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2. </w:t>
      </w:r>
      <w:r>
        <w:rPr/>
        <w:t>Barriers for SDM according to patients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3"/>
        <w:gridCol w:w="4181"/>
        <w:gridCol w:w="3274"/>
      </w:tblGrid>
      <w:tr>
        <w:trPr/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evel</w:t>
            </w:r>
          </w:p>
        </w:tc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Barriers 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cilitators</w:t>
            </w:r>
          </w:p>
        </w:tc>
      </w:tr>
      <w:tr>
        <w:trPr/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novation (SDM)</w:t>
            </w:r>
          </w:p>
        </w:tc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vidual professional</w:t>
            </w:r>
          </w:p>
        </w:tc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Professional-patient relationship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or quality of professional-patient relationshi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k of empathy of the profession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k of attention for patient’s personal situ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k of attention for patient’s anxie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ack of attention for patient’s preferenc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k of confidence in the profession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Negative professional’s attitude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 xml:space="preserve"> behavior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 xml:space="preserve"> towards SD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T keeps treating the patient without results because of belief in own treatmen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eference of professional for one of the treatment options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k of guidance in conservative treatment by the profession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Lack of information provision/ explan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k of explanation about the diagnosis sciatica by the profession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Lack of information provision about treatment options and potential harm and benefit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Lack of explanation of the professional about the care trajector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Lack of knowledge of the professional about SDM/ treatment op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rong diagnosis by profession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ack of knowledge of the profession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Professional- patient relationshi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good professional-patient relationshi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ention for patient’s preferenc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ention for patient’s personal situ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 knows patient’s backgroun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Positive professional’s attitude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 xml:space="preserve"> behavior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 xml:space="preserve"> toward SD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idance by the professiona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itoring recover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Sufficient information provision/ explan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fficient information provision of the profession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lanation about harms and benefits of each treatm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lanation of the MRI imag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lanation of the care trajector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penness of profession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lanation of outcomes scientific researc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</w:t>
            </w:r>
          </w:p>
        </w:tc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Negative patient’s attitude toward SDM/ patient’s capabilities to decid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fficulty to remember everything told during a visi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xiety to express own preferenc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k of confidence in own choi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Anxiety to contradict the profession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"/>
              </w:rPr>
              <w:t>Lack of knowledge of patient about treatment op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ack of knowledge of patients about one of the treatment options*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Positive patient’s attitude toward SDM/ patient’s capabilities to decid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tivation (important to decide about your own body)</w:t>
            </w:r>
          </w:p>
        </w:tc>
      </w:tr>
      <w:tr>
        <w:trPr/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context</w:t>
            </w:r>
          </w:p>
        </w:tc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 xml:space="preserve">Lack of inter-professional collabora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ack of communication between professional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k of trust between professional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Social influences of third parti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pressure of family/ friends on patients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Sufficient inter-professional collabor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munication between professionals</w:t>
            </w:r>
          </w:p>
        </w:tc>
      </w:tr>
      <w:tr>
        <w:trPr/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ganizational context</w:t>
            </w:r>
          </w:p>
        </w:tc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Lack of tools to facilitate SD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nflicting information in leaflet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Situational fact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k of time during a consult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k of possibilities to discuss problem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Long waiting list influences decision proces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ng waiting list for a visit to the neurologist/ for surgery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Conflicting information about treatment op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flicting information of the professionals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Sufficient tools to facilitate SD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ssibility of the professional to change treatm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lephonic consult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Short waiting list influences decision proces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ort waiting list/ quick referr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rnal environment</w:t>
            </w:r>
          </w:p>
        </w:tc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"/>
              </w:rPr>
              <w:t>Environmental influences on the decision proces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Pressure of employer for quick recover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nreliable and contradictory information on the interne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 xml:space="preserve">Reimbursement in favor of surgery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ditional payment for physical therapy not covered by insura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vidual mandate for a visit to a specialist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Environmental influences on decision proces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e reliable website about sciatica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Note. </w:t>
      </w:r>
      <w:r>
        <w:rPr>
          <w:rFonts w:cs="Times New Roman" w:ascii="Times New Roman" w:hAnsi="Times New Roman"/>
          <w:sz w:val="24"/>
          <w:szCs w:val="24"/>
        </w:rPr>
        <w:t>Barriers indicated in bold were reported in at least two focus group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Two separate barrier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Calibri"/>
      <w:sz w:val="22"/>
      <w:szCs w:val="22"/>
      <w:lang w:val="en-GB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  <w:lang w:val="en-GB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2T16:11:00Z</dcterms:created>
  <dc:creator>Hofstede, S.N. (MBESLIS)</dc:creator>
  <dc:description/>
  <dc:language>en-US</dc:language>
  <cp:lastModifiedBy>cbnodado</cp:lastModifiedBy>
  <dcterms:modified xsi:type="dcterms:W3CDTF">2013-08-22T16:11:00Z</dcterms:modified>
  <cp:revision>2</cp:revision>
  <dc:subject/>
  <dc:title/>
</cp:coreProperties>
</file>